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780"/>
        <w:tblW w:w="10710" w:type="dxa"/>
        <w:tblLook w:val="04A0" w:firstRow="1" w:lastRow="0" w:firstColumn="1" w:lastColumn="0" w:noHBand="0" w:noVBand="1"/>
      </w:tblPr>
      <w:tblGrid>
        <w:gridCol w:w="412"/>
        <w:gridCol w:w="1333"/>
        <w:gridCol w:w="1035"/>
        <w:gridCol w:w="1487"/>
        <w:gridCol w:w="1915"/>
        <w:gridCol w:w="829"/>
        <w:gridCol w:w="1175"/>
        <w:gridCol w:w="2524"/>
      </w:tblGrid>
      <w:tr w:rsidR="00D01E53" w:rsidRPr="00980272" w14:paraId="2F47A056" w14:textId="2AACC8BC" w:rsidTr="007147FD">
        <w:trPr>
          <w:trHeight w:val="852"/>
        </w:trPr>
        <w:tc>
          <w:tcPr>
            <w:tcW w:w="412" w:type="dxa"/>
          </w:tcPr>
          <w:p w14:paraId="48B129E5" w14:textId="13DA5FD6" w:rsidR="00D01E53" w:rsidRPr="00980272" w:rsidRDefault="00D01E53" w:rsidP="007147FD">
            <w:pPr>
              <w:rPr>
                <w:rFonts w:ascii="Times New Roman" w:hAnsi="Times New Roman" w:cs="Times New Roman"/>
              </w:rPr>
            </w:pPr>
            <w:proofErr w:type="spellStart"/>
            <w:r>
              <w:rPr>
                <w:rFonts w:ascii="Times New Roman" w:hAnsi="Times New Roman" w:cs="Times New Roman"/>
              </w:rPr>
              <w:t>sn</w:t>
            </w:r>
            <w:proofErr w:type="spellEnd"/>
          </w:p>
        </w:tc>
        <w:tc>
          <w:tcPr>
            <w:tcW w:w="1333" w:type="dxa"/>
          </w:tcPr>
          <w:p w14:paraId="179E2BF3" w14:textId="696AFE78" w:rsidR="00D01E53" w:rsidRPr="00980272" w:rsidRDefault="00D01E53" w:rsidP="007147FD">
            <w:pPr>
              <w:spacing w:after="160"/>
              <w:rPr>
                <w:rFonts w:ascii="Times New Roman" w:hAnsi="Times New Roman" w:cs="Times New Roman"/>
              </w:rPr>
            </w:pPr>
            <w:bookmarkStart w:id="0" w:name="_Hlk169184699"/>
            <w:r w:rsidRPr="00980272">
              <w:rPr>
                <w:rFonts w:ascii="Times New Roman" w:hAnsi="Times New Roman" w:cs="Times New Roman"/>
              </w:rPr>
              <w:t>Authors</w:t>
            </w:r>
          </w:p>
        </w:tc>
        <w:tc>
          <w:tcPr>
            <w:tcW w:w="1035" w:type="dxa"/>
          </w:tcPr>
          <w:p w14:paraId="2A08D375" w14:textId="3E7C57D3" w:rsidR="00D01E53" w:rsidRPr="00980272" w:rsidRDefault="00D01E53" w:rsidP="007147FD">
            <w:pPr>
              <w:spacing w:line="360" w:lineRule="auto"/>
              <w:jc w:val="both"/>
              <w:rPr>
                <w:rFonts w:ascii="Times New Roman" w:hAnsi="Times New Roman" w:cs="Times New Roman"/>
              </w:rPr>
            </w:pPr>
            <w:r w:rsidRPr="00D01E53">
              <w:rPr>
                <w:rFonts w:ascii="Times New Roman" w:hAnsi="Times New Roman" w:cs="Times New Roman"/>
              </w:rPr>
              <w:t>Selection Domain (Max: 4</w:t>
            </w:r>
          </w:p>
        </w:tc>
        <w:tc>
          <w:tcPr>
            <w:tcW w:w="1487" w:type="dxa"/>
          </w:tcPr>
          <w:p w14:paraId="2FA5029A" w14:textId="321B597A" w:rsidR="00D01E53" w:rsidRPr="00980272" w:rsidRDefault="00D01E53" w:rsidP="007147FD">
            <w:pPr>
              <w:spacing w:line="360" w:lineRule="auto"/>
              <w:jc w:val="both"/>
              <w:rPr>
                <w:rFonts w:ascii="Times New Roman" w:hAnsi="Times New Roman" w:cs="Times New Roman"/>
              </w:rPr>
            </w:pPr>
            <w:r w:rsidRPr="00D01E53">
              <w:rPr>
                <w:rFonts w:ascii="Times New Roman" w:eastAsia="Calibri" w:hAnsi="Times New Roman" w:cs="Times New Roman"/>
                <w:kern w:val="2"/>
                <w14:ligatures w14:val="standardContextual"/>
              </w:rPr>
              <w:t>Comparability Domain (Max: 2)</w:t>
            </w:r>
          </w:p>
        </w:tc>
        <w:tc>
          <w:tcPr>
            <w:tcW w:w="1915" w:type="dxa"/>
          </w:tcPr>
          <w:p w14:paraId="68619247" w14:textId="3B1587E1" w:rsidR="00D01E53" w:rsidRPr="00980272" w:rsidRDefault="00D01E53" w:rsidP="007147FD">
            <w:pPr>
              <w:spacing w:line="360" w:lineRule="auto"/>
              <w:jc w:val="both"/>
              <w:rPr>
                <w:rFonts w:ascii="Times New Roman" w:hAnsi="Times New Roman" w:cs="Times New Roman"/>
              </w:rPr>
            </w:pPr>
            <w:r w:rsidRPr="00D01E53">
              <w:rPr>
                <w:rFonts w:ascii="Times New Roman" w:eastAsia="Calibri" w:hAnsi="Times New Roman" w:cs="Times New Roman"/>
                <w:kern w:val="2"/>
                <w14:ligatures w14:val="standardContextual"/>
              </w:rPr>
              <w:t>Outcome/Exposure Domain (Max: 3)</w:t>
            </w:r>
          </w:p>
        </w:tc>
        <w:tc>
          <w:tcPr>
            <w:tcW w:w="829" w:type="dxa"/>
          </w:tcPr>
          <w:p w14:paraId="0235A0D0" w14:textId="229CE4A1" w:rsidR="00D01E53" w:rsidRPr="00980272" w:rsidRDefault="00D01E53" w:rsidP="007147FD">
            <w:pPr>
              <w:spacing w:line="360" w:lineRule="auto"/>
              <w:jc w:val="both"/>
              <w:rPr>
                <w:rFonts w:ascii="Times New Roman" w:hAnsi="Times New Roman" w:cs="Times New Roman"/>
              </w:rPr>
            </w:pPr>
            <w:r w:rsidRPr="00D01E53">
              <w:rPr>
                <w:rFonts w:ascii="Times New Roman" w:hAnsi="Times New Roman" w:cs="Times New Roman"/>
              </w:rPr>
              <w:t>Total NOS Score (Max: 9)</w:t>
            </w:r>
          </w:p>
        </w:tc>
        <w:tc>
          <w:tcPr>
            <w:tcW w:w="1175" w:type="dxa"/>
          </w:tcPr>
          <w:p w14:paraId="5E66F812" w14:textId="19730937"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rPr>
              <w:t>Risk of Bias Level</w:t>
            </w:r>
          </w:p>
        </w:tc>
        <w:tc>
          <w:tcPr>
            <w:tcW w:w="2524" w:type="dxa"/>
          </w:tcPr>
          <w:p w14:paraId="419D8C45" w14:textId="068686C9" w:rsidR="00D01E53" w:rsidRPr="006E0AC4" w:rsidRDefault="00D01E53" w:rsidP="007147FD">
            <w:pPr>
              <w:spacing w:line="360" w:lineRule="auto"/>
              <w:jc w:val="both"/>
              <w:rPr>
                <w:rFonts w:ascii="Times New Roman" w:hAnsi="Times New Roman" w:cs="Times New Roman"/>
              </w:rPr>
            </w:pPr>
            <w:r w:rsidRPr="00D01E53">
              <w:rPr>
                <w:rFonts w:ascii="Times New Roman" w:eastAsia="Calibri" w:hAnsi="Times New Roman" w:cs="Times New Roman"/>
                <w:kern w:val="2"/>
                <w14:ligatures w14:val="standardContextual"/>
              </w:rPr>
              <w:t>Comments on Key Bias Indicators</w:t>
            </w:r>
          </w:p>
        </w:tc>
      </w:tr>
      <w:tr w:rsidR="00D01E53" w:rsidRPr="00980272" w14:paraId="5AD240F5" w14:textId="541B00D7" w:rsidTr="007147FD">
        <w:trPr>
          <w:trHeight w:val="716"/>
        </w:trPr>
        <w:tc>
          <w:tcPr>
            <w:tcW w:w="412" w:type="dxa"/>
          </w:tcPr>
          <w:p w14:paraId="700ADEEC" w14:textId="3B9B60DF"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1</w:t>
            </w:r>
          </w:p>
        </w:tc>
        <w:tc>
          <w:tcPr>
            <w:tcW w:w="1333" w:type="dxa"/>
          </w:tcPr>
          <w:p w14:paraId="69DECCE5" w14:textId="4FA10A09"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t>Beyene et al 2019</w:t>
            </w:r>
          </w:p>
          <w:p w14:paraId="23675C3D" w14:textId="77777777"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t xml:space="preserve"> </w:t>
            </w: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86/s12887-019-1803-1","ISBN":"1288701918","ISSN":"14712431","PMID":"31711461","abstract":"Background: The World Health Organization recommends that mothers should exclusively breastfeed their infants until 6 months of age due to the benefits for the mother and the child. There is documented evidence on exclusive breastfeeding from Ethiopia, but not specifically from Samara-Logia city administration. This study aimed to assess the factors associated with early termination of exclusive breastfeeding among mother-infant dyads in Samara-Logia, Ethiopia. Methods: A cross-sectional study was conducted in March 2018. Data were collected on 484 randomly selected mother-infant dyads. The Kaplan Meier curve with the log-rank test was used to compare the survival difference. Cox regression models were used to identify the predictors of early termination of exclusive breastfeeding. Results: The cumulative proportion of survival probability of exclusive breastfeeding to 6 months was 64.5%, with the median duration of 6 months. Mothers having partners with formal education [Adjusted hazard ratio (AHR): 0.58; 95% confidence interval (CI): 0.39, 0.85], receiving counseling on exclusive breastfeeding at antenatal check-up [AHR: 0.62; 95% CI: 0.43, 0.91], giving birth in a health institution [AHR: 0.50; 95% CI: 0.28, 0.88], initiating breastfeeding within the first hour [AHR: 0.41; 95% CI: 0.24, 0.68], and perceiving breast milk adequate for the first 6 months [AHR: 0.17; 95% CI: 0.12, 0.25] were associated with lower hazard of discontinuing exclusive breastfeeding before 6 months. Conclusion: This study showed that the cumulative proportion of survival probability on exclusive breastfeeding was low in Samara-Logia city administration. Educating husbands to support their partners, strengthening infant feeding counseling, promoting institutional delivery, educating women about the benefit of early initiation of breastfeeding, and expanding urban health extension program are important to improve the duration of exclusive breastfeeding in Ethiopia.","author":[{"dropping-particle":"","family":"Beyene","given":"Amanuel Molla","non-dropping-particle":"","parse-names":false,"suffix":""},{"dropping-particle":"","family":"Liben","given":"Misgan Legesse","non-dropping-particle":"","parse-names":false,"suffix":""},{"dropping-particle":"","family":"Arora","given":"Amit","non-dropping-particle":"","parse-names":false,"suffix":""}],"container-title":"BMC Pediatrics","id":"ITEM-1","issue":"1","issued":{"date-parts":[["2019"]]},"page":"1-9","publisher":"BMC Pediatrics","title":"Factors associated with the early termination of exclusive breastfeeding among mother-infant dyads in Samara-Logia, Northeastern Ethiopia","type":"article-journal","volume":"19"},"uris":["http://www.mendeley.com/documents/?uuid=1e21e5ef-30a9-4caf-abbe-463cdc85bf72"]}],"mendeley":{"formattedCitation":"(18)","plainTextFormattedCitation":"(18)","previouslyFormattedCitation":"(18)"},"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18)</w:t>
            </w:r>
            <w:r w:rsidRPr="00980272">
              <w:rPr>
                <w:rFonts w:ascii="Times New Roman" w:hAnsi="Times New Roman" w:cs="Times New Roman"/>
                <w:color w:val="000000"/>
              </w:rPr>
              <w:fldChar w:fldCharType="end"/>
            </w:r>
          </w:p>
          <w:p w14:paraId="4F4A4AFA" w14:textId="77777777" w:rsidR="00D01E53" w:rsidRPr="00980272" w:rsidRDefault="00D01E53" w:rsidP="007147FD">
            <w:pPr>
              <w:spacing w:line="360" w:lineRule="auto"/>
              <w:jc w:val="both"/>
              <w:rPr>
                <w:rFonts w:ascii="Times New Roman" w:hAnsi="Times New Roman" w:cs="Times New Roman"/>
              </w:rPr>
            </w:pPr>
          </w:p>
        </w:tc>
        <w:tc>
          <w:tcPr>
            <w:tcW w:w="1035" w:type="dxa"/>
          </w:tcPr>
          <w:p w14:paraId="47A48824" w14:textId="0B931A8F"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1487" w:type="dxa"/>
          </w:tcPr>
          <w:p w14:paraId="54A16DCE" w14:textId="256E93E0"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69F4F280" w14:textId="1E2BCD7F"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829" w:type="dxa"/>
          </w:tcPr>
          <w:p w14:paraId="51721107" w14:textId="55148A5E"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8</w:t>
            </w:r>
          </w:p>
        </w:tc>
        <w:tc>
          <w:tcPr>
            <w:tcW w:w="1175" w:type="dxa"/>
          </w:tcPr>
          <w:p w14:paraId="20042A2A" w14:textId="6D353B79"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2AFC26C7" w14:textId="64F07E8E" w:rsidR="00D01E53" w:rsidRPr="006E0AC4" w:rsidRDefault="00D01E53" w:rsidP="007147FD">
            <w:pPr>
              <w:spacing w:line="360" w:lineRule="auto"/>
              <w:jc w:val="both"/>
              <w:rPr>
                <w:rFonts w:ascii="Times New Roman" w:hAnsi="Times New Roman" w:cs="Times New Roman"/>
                <w:color w:val="000000"/>
                <w:sz w:val="18"/>
                <w:szCs w:val="18"/>
              </w:rPr>
            </w:pPr>
            <w:r w:rsidRPr="00D01E53">
              <w:rPr>
                <w:rFonts w:ascii="Times New Roman" w:hAnsi="Times New Roman" w:cs="Times New Roman"/>
                <w:color w:val="000000"/>
                <w:sz w:val="18"/>
                <w:szCs w:val="18"/>
              </w:rPr>
              <w:t>non-responders were not adequately characterized.</w:t>
            </w:r>
          </w:p>
        </w:tc>
      </w:tr>
      <w:tr w:rsidR="00D01E53" w:rsidRPr="00980272" w14:paraId="18B2B6AB" w14:textId="26685EA3" w:rsidTr="007147FD">
        <w:trPr>
          <w:trHeight w:val="625"/>
        </w:trPr>
        <w:tc>
          <w:tcPr>
            <w:tcW w:w="412" w:type="dxa"/>
          </w:tcPr>
          <w:p w14:paraId="4797BB9C" w14:textId="6EA5CCEF"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2</w:t>
            </w:r>
          </w:p>
        </w:tc>
        <w:tc>
          <w:tcPr>
            <w:tcW w:w="1333" w:type="dxa"/>
          </w:tcPr>
          <w:p w14:paraId="4F12DD95" w14:textId="6C16F3E6" w:rsidR="00D01E53" w:rsidRPr="00980272" w:rsidRDefault="00D01E53" w:rsidP="007147FD">
            <w:pPr>
              <w:jc w:val="both"/>
              <w:rPr>
                <w:rFonts w:ascii="Times New Roman" w:hAnsi="Times New Roman" w:cs="Times New Roman"/>
                <w:color w:val="000000"/>
              </w:rPr>
            </w:pPr>
            <w:proofErr w:type="spellStart"/>
            <w:r w:rsidRPr="00980272">
              <w:rPr>
                <w:rFonts w:ascii="Times New Roman" w:hAnsi="Times New Roman" w:cs="Times New Roman"/>
                <w:color w:val="000000"/>
              </w:rPr>
              <w:t>Kelkay</w:t>
            </w:r>
            <w:proofErr w:type="spellEnd"/>
            <w:r w:rsidRPr="00980272">
              <w:rPr>
                <w:rFonts w:ascii="Times New Roman" w:hAnsi="Times New Roman" w:cs="Times New Roman"/>
                <w:color w:val="000000"/>
              </w:rPr>
              <w:t xml:space="preserve"> B etal </w:t>
            </w:r>
            <w:r w:rsidRPr="00980272">
              <w:rPr>
                <w:rFonts w:ascii="Times New Roman" w:hAnsi="Times New Roman" w:cs="Times New Roman"/>
              </w:rPr>
              <w:t>2020</w:t>
            </w:r>
            <w:r w:rsidRPr="00980272">
              <w:rPr>
                <w:rFonts w:ascii="Times New Roman" w:hAnsi="Times New Roman" w:cs="Times New Roman"/>
                <w:color w:val="000000"/>
              </w:rPr>
              <w:t xml:space="preserve">. </w:t>
            </w: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55/2020/8431953","ISSN":"16879759","abstract":"Background. Exclusive breastfeeding (EBF) is the gold standard of infant feeding practice which lasts up to 6 months postpartum. Not all infants are exclusively breastfed in developing countries, including Ethiopia. This study, therefore, assessed the magnitude and determining factors of EBF cessation practice among mothers at University of Gondar Comprehensive Specialized Hospital, Northwest Ethiopia. Method. Institutional-based cross-sectional study design using a systematic random sampling technique was applied to select 344 mothers of infants aged 9 months came for measles vaccination. Pretested structured questionnaire was used to collect the data. Data were entered, cleaned, and analyzed by using SPSS version 21. Independent variables with a P value of &lt;0.05 indicated association. Result. The magnitude of cessation of EBF was 21.5% with 95% CI (17.24-25.76). Maternal age ≤ 19 years [AOR=5.53; 95% CI (1.07-28.57)], civil servants [AOR=4.73; 95% CI (2.20-10.19)], illiterate husbands [AOR=3.76; 95% CI (1.13-12.49)], primi-para [AOR=2.42; 95% CI (1.22-4.79)], no postnatal follow up [AOR=2.62; 95% CI (1.44-4.80)], and having poor knowledge on breastfeeding benefits and composition of breastmilk [AOR=3.15; 95% CI (1.56-6.35)] were independent factors significantly associated with cessation of EBF. Conclusion and recommendation. The magnitude of cessation of EBF was high. Maternal age, parity, employment status, postnatal follow-up, and breastfeeding knowledge as well as spouse literacy level were independent factors significantly associated with cessation of EBF. Our study provides further impetus for empowering young and primi-para with breastfeeding knowledge, an extension of maternity leave time, and support for breastfeeding at the workplace.","author":[{"dropping-particle":"","family":"Kelkay","given":"Bayew","non-dropping-particle":"","parse-names":false,"suffix":""},{"dropping-particle":"","family":"Kindalem","given":"Eshetie","non-dropping-particle":"","parse-names":false,"suffix":""},{"dropping-particle":"","family":"Tagele","given":"Animut","non-dropping-particle":"","parse-names":false,"suffix":""},{"dropping-particle":"","family":"Moges","given":"Yohannes","non-dropping-particle":"","parse-names":false,"suffix":""}],"container-title":"International Journal of Pediatrics (United Kingdom)","id":"ITEM-1","issued":{"date-parts":[["2020"]]},"title":"Cessation of Exclusive Breastfeeding and Determining Factors at the University of Gondar Comprehensive Specialized Hospital, Northwest Ethiopia","type":"article-journal","volume":"2020"},"uris":["http://www.mendeley.com/documents/?uuid=ac2b3cb6-a5b5-478f-b38c-73f22d23e9bd"]}],"mendeley":{"formattedCitation":"(19)","plainTextFormattedCitation":"(19)","previouslyFormattedCitation":"(19)"},"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19)</w:t>
            </w:r>
            <w:r w:rsidRPr="00980272">
              <w:rPr>
                <w:rFonts w:ascii="Times New Roman" w:hAnsi="Times New Roman" w:cs="Times New Roman"/>
                <w:color w:val="000000"/>
              </w:rPr>
              <w:fldChar w:fldCharType="end"/>
            </w:r>
          </w:p>
        </w:tc>
        <w:tc>
          <w:tcPr>
            <w:tcW w:w="1035" w:type="dxa"/>
          </w:tcPr>
          <w:p w14:paraId="0769524B" w14:textId="01857ED2"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1487" w:type="dxa"/>
          </w:tcPr>
          <w:p w14:paraId="41DE5B12" w14:textId="272425F3"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0156CC0E" w14:textId="30D091E7"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829" w:type="dxa"/>
          </w:tcPr>
          <w:p w14:paraId="798C56F6" w14:textId="100D16C9"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7</w:t>
            </w:r>
          </w:p>
        </w:tc>
        <w:tc>
          <w:tcPr>
            <w:tcW w:w="1175" w:type="dxa"/>
          </w:tcPr>
          <w:p w14:paraId="17F12204" w14:textId="2E378F83"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0D034B7D" w14:textId="3411C3A1" w:rsidR="00D01E53" w:rsidRPr="006E0AC4" w:rsidRDefault="00D01E53" w:rsidP="007147FD">
            <w:pPr>
              <w:spacing w:line="360" w:lineRule="auto"/>
              <w:jc w:val="both"/>
              <w:rPr>
                <w:rFonts w:ascii="Times New Roman" w:hAnsi="Times New Roman" w:cs="Times New Roman"/>
                <w:color w:val="000000"/>
                <w:sz w:val="18"/>
                <w:szCs w:val="18"/>
              </w:rPr>
            </w:pPr>
            <w:r w:rsidRPr="00D01E53">
              <w:rPr>
                <w:rFonts w:ascii="Times New Roman" w:hAnsi="Times New Roman" w:cs="Times New Roman"/>
                <w:color w:val="000000"/>
                <w:sz w:val="18"/>
                <w:szCs w:val="18"/>
              </w:rPr>
              <w:t>leaving room for residual bias.</w:t>
            </w:r>
          </w:p>
        </w:tc>
      </w:tr>
      <w:tr w:rsidR="00D01E53" w:rsidRPr="00980272" w14:paraId="79CCAFBE" w14:textId="5273BDB2" w:rsidTr="007147FD">
        <w:trPr>
          <w:trHeight w:val="902"/>
        </w:trPr>
        <w:tc>
          <w:tcPr>
            <w:tcW w:w="412" w:type="dxa"/>
          </w:tcPr>
          <w:p w14:paraId="19020DA9" w14:textId="69B3F26B"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3</w:t>
            </w:r>
          </w:p>
        </w:tc>
        <w:tc>
          <w:tcPr>
            <w:tcW w:w="1333" w:type="dxa"/>
          </w:tcPr>
          <w:p w14:paraId="1B166EFA" w14:textId="23052FA8"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t xml:space="preserve">Getachew D et al. </w:t>
            </w:r>
            <w:r w:rsidRPr="00980272">
              <w:rPr>
                <w:rFonts w:ascii="Times New Roman" w:hAnsi="Times New Roman" w:cs="Times New Roman"/>
              </w:rPr>
              <w:t>2023</w:t>
            </w:r>
            <w:r w:rsidRPr="00980272">
              <w:rPr>
                <w:rFonts w:ascii="Times New Roman" w:hAnsi="Times New Roman" w:cs="Times New Roman"/>
                <w:color w:val="000000"/>
              </w:rPr>
              <w:t xml:space="preserve"> </w:t>
            </w: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604/pamj.2023.45.105.35949","ISSN":"19378688","PMID":"37719053","abstract":"Introduction: nearly three-quarters of infants younger than six months were not exclusively breastfed globally. Despite some research indicating what factors influence early exclusive breastfeeding interruption in Ethiopia's stable population, there is little evidence indicating what factors influence exclusive breastfeeding interruption in vulnerable populations such as refugee camps. Therefore, this study aimed to determine the factors that contributed to the early termination of exclusive breastfeeding in Ethiopian refugee camps in the Dollo Ado district. Methods: a case-control study was conducted at the Dollo Ado refugee camps from April 05th to 25th, 2017. The eligible 112 cases and 224 controls were identified using the 24-hour recall method. The information was gathered using an interviewer-administered questionnaire that was pretested and organized. Logistic regression analysis was computed to assess the effect of independent variables. Results: the determinants for early interruption of exclusive breastfeeding were not counseled about infant feeding during antenatal care follow-up (adjusted odds ratio (AOR =5.87, 95% CI [2.61-13.1]), not counseled about infant feeding during postnatal care service use (AOR= 4.33, 95% CI [2.71-10.8), breastfeeding problem (AOR= 5.62, 95% CI[4.55-15.2]) and late initiation of breastfeeding (AOR= 4.79, 95% CI [28-10.1]). Conclusion: in this study, early termination of exclusive breastfeeding was caused by breastfeeding problems and late commencement of breastfeeding, as well as not receiving infant feeding advice during antenatal care or postnatal care. The results of this study highlight the significance of concentrating on newborn and young child feeding counseling during prenatal and postnatal care services in order to promote exclusive breastfeeding. In addition, health providers should educate parents on the significance of starting exclusive breastfeeding on time and obtaining help right away if there is a problem, such as breast soreness or the infant refusing to eat due to oral trash, to avoid early exclusive breastfeeding interruption.","author":[{"dropping-particle":"","family":"Getachew","given":"Dawit","non-dropping-particle":"","parse-names":false,"suffix":""},{"dropping-particle":"","family":"Haftu","given":"Desta","non-dropping-particle":"","parse-names":false,"suffix":""},{"dropping-particle":"","family":"Yosef","given":"Tewodros","non-dropping-particle":"","parse-names":false,"suffix":""}],"container-title":"Pan African Medical Journal","id":"ITEM-1","issued":{"date-parts":[["2023"]]},"title":"Determinants of early interruption of exclusive breastfeeding at Dollo Ado refugee camps, Dollo Ado district, Ethiopia","type":"article-journal","volume":"45"},"uris":["http://www.mendeley.com/documents/?uuid=60d6a4fd-e22b-459d-a9ae-6f7c42fc204c"]}],"mendeley":{"formattedCitation":"(34)","plainTextFormattedCitation":"(34)","previouslyFormattedCitation":"(34)"},"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34)</w:t>
            </w:r>
            <w:r w:rsidRPr="00980272">
              <w:rPr>
                <w:rFonts w:ascii="Times New Roman" w:hAnsi="Times New Roman" w:cs="Times New Roman"/>
                <w:color w:val="000000"/>
              </w:rPr>
              <w:fldChar w:fldCharType="end"/>
            </w:r>
          </w:p>
          <w:p w14:paraId="46AC30C8" w14:textId="77777777" w:rsidR="00D01E53" w:rsidRPr="00980272" w:rsidRDefault="00D01E53" w:rsidP="007147FD">
            <w:pPr>
              <w:spacing w:line="360" w:lineRule="auto"/>
              <w:jc w:val="both"/>
              <w:rPr>
                <w:rFonts w:ascii="Times New Roman" w:hAnsi="Times New Roman" w:cs="Times New Roman"/>
              </w:rPr>
            </w:pPr>
          </w:p>
        </w:tc>
        <w:tc>
          <w:tcPr>
            <w:tcW w:w="1035" w:type="dxa"/>
          </w:tcPr>
          <w:p w14:paraId="4009047E" w14:textId="203ADF5E"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4</w:t>
            </w:r>
          </w:p>
        </w:tc>
        <w:tc>
          <w:tcPr>
            <w:tcW w:w="1487" w:type="dxa"/>
          </w:tcPr>
          <w:p w14:paraId="159255ED" w14:textId="7096E826"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1</w:t>
            </w:r>
          </w:p>
        </w:tc>
        <w:tc>
          <w:tcPr>
            <w:tcW w:w="1915" w:type="dxa"/>
          </w:tcPr>
          <w:p w14:paraId="29F72AC8" w14:textId="05F1325D"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829" w:type="dxa"/>
          </w:tcPr>
          <w:p w14:paraId="0A3111A7" w14:textId="612FE04E"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8</w:t>
            </w:r>
          </w:p>
        </w:tc>
        <w:tc>
          <w:tcPr>
            <w:tcW w:w="1175" w:type="dxa"/>
          </w:tcPr>
          <w:p w14:paraId="177EE2BA" w14:textId="2489667D"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3D4133D9" w14:textId="0062F263" w:rsidR="00D01E53" w:rsidRPr="006E0AC4" w:rsidRDefault="00D01E53" w:rsidP="007147FD">
            <w:pPr>
              <w:spacing w:line="360" w:lineRule="auto"/>
              <w:jc w:val="both"/>
              <w:rPr>
                <w:rFonts w:ascii="Times New Roman" w:hAnsi="Times New Roman" w:cs="Times New Roman"/>
                <w:color w:val="000000"/>
                <w:sz w:val="18"/>
                <w:szCs w:val="18"/>
              </w:rPr>
            </w:pPr>
            <w:r w:rsidRPr="00D01E53">
              <w:rPr>
                <w:rFonts w:ascii="Times New Roman" w:hAnsi="Times New Roman" w:cs="Times New Roman"/>
                <w:color w:val="000000"/>
                <w:sz w:val="18"/>
                <w:szCs w:val="18"/>
              </w:rPr>
              <w:t>leaving room for residual bias.</w:t>
            </w:r>
          </w:p>
        </w:tc>
      </w:tr>
      <w:tr w:rsidR="00D01E53" w:rsidRPr="00980272" w14:paraId="245627A0" w14:textId="096EF20A" w:rsidTr="007147FD">
        <w:trPr>
          <w:trHeight w:val="765"/>
        </w:trPr>
        <w:tc>
          <w:tcPr>
            <w:tcW w:w="412" w:type="dxa"/>
          </w:tcPr>
          <w:p w14:paraId="772013C8" w14:textId="3767EDFB"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4</w:t>
            </w:r>
          </w:p>
        </w:tc>
        <w:tc>
          <w:tcPr>
            <w:tcW w:w="1333" w:type="dxa"/>
          </w:tcPr>
          <w:p w14:paraId="3C7EF260" w14:textId="7ED2C6C3" w:rsidR="00D01E53" w:rsidRPr="00980272" w:rsidRDefault="00D01E53" w:rsidP="007147FD">
            <w:pPr>
              <w:jc w:val="both"/>
              <w:rPr>
                <w:rFonts w:ascii="Times New Roman" w:hAnsi="Times New Roman" w:cs="Times New Roman"/>
                <w:color w:val="000000"/>
              </w:rPr>
            </w:pPr>
            <w:proofErr w:type="spellStart"/>
            <w:r w:rsidRPr="00980272">
              <w:rPr>
                <w:rFonts w:ascii="Times New Roman" w:hAnsi="Times New Roman" w:cs="Times New Roman"/>
                <w:color w:val="000000"/>
              </w:rPr>
              <w:t>Adugnaw</w:t>
            </w:r>
            <w:proofErr w:type="spellEnd"/>
            <w:r w:rsidRPr="00980272">
              <w:rPr>
                <w:rFonts w:ascii="Times New Roman" w:hAnsi="Times New Roman" w:cs="Times New Roman"/>
                <w:color w:val="000000"/>
              </w:rPr>
              <w:t xml:space="preserve"> E et al.</w:t>
            </w:r>
            <w:r w:rsidRPr="00980272">
              <w:rPr>
                <w:rFonts w:ascii="Times New Roman" w:hAnsi="Times New Roman" w:cs="Times New Roman"/>
              </w:rPr>
              <w:t xml:space="preserve"> 2023</w:t>
            </w:r>
          </w:p>
          <w:p w14:paraId="6D252B82" w14:textId="77777777"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38/s41598-023-29729-z","ISBN":"0123456789","ISSN":"20452322","PMID":"37069205","abstract":"Early discontinuation of breastfeeding is known to be associated with avoidable childhood morbidity and mortality. The effect of maternal employment on the duration of exclusive breastfeeding and its determinants has not been addressed adequately in in Ethiopia in general and in the stud area in particular. Hence, this study was aimed to compare the time to stop exclusive breastfeeding and its determinants among employed and unemployed mothers of infants 6–12 months of age. A community-based comparative cross-sectional study was conducted from March 1 to 30, 2019. A total of 426 mothers were recruited using a simple random sampling technique. The Kaplan–Meier curve with log-rank test was used to compare the difference in cessation of exclusive breastfeeding before 6 months. Bivariate and Cox proportional hazards model were computed. Hazard ratios and their 95% confidence intervals were computed to determine the level of significance. Four hundred twenty-six (213 employed and 213 un-employed) mothers were included in the final analysis. The median duration of exclusive breastfeeding was 4 months and 6 months for infants of employed and unemployed mothers, respectively. The likelihood of ceasing of exclusive breastfeeding before 6 months of age was significantly associated with family support of exclusive breastfeeding [AHR = 3.99, 95% CI (1.9, 8.3)], and lack of exclusive breastfeeding counseling during postnatal care [AHR = 7.76, 95% CI (2.99, 20.1)], primipara mothers [AHR = 1.5, 95% CI (1.14, 2.04)], maternity leave of 4 months [AHR = 7, 95% CI 2.2, 22.2)] and employed mothers [AHR = 3.77, 95% CI (2.4, 5.9)]. The median duration of exclusive breastfeeding was shorter among employed mothers than un-employed mothers. It is clear from this study that cessation of exclusive breastfeeding was associated with the duration of paid maternity leave for employed mothers. Family support and perceived adequacy of breast milk were associated with cessation of exclusive breastfeeding before 6 months among unemployed mothers.","author":[{"dropping-particle":"","family":"Adugnaw","given":"Emebet","non-dropping-particle":"","parse-names":false,"suffix":""},{"dropping-particle":"","family":"Gizaw","given":"Getu","non-dropping-particle":"","parse-names":false,"suffix":""},{"dropping-particle":"","family":"Girma","given":"Merom","non-dropping-particle":"","parse-names":false,"suffix":""},{"dropping-particle":"","family":"Arage","given":"Getachew","non-dropping-particle":"","parse-names":false,"suffix":""},{"dropping-particle":"","family":"Libanos","given":"Mebratu","non-dropping-particle":"","parse-names":false,"suffix":""},{"dropping-particle":"","family":"Emrie","given":"Wondosen Addis","non-dropping-particle":"","parse-names":false,"suffix":""},{"dropping-particle":"","family":"Chanie","given":"Sewnet Sisay","non-dropping-particle":"","parse-names":false,"suffix":""},{"dropping-particle":"","family":"Chanie","given":"Ermias Sisay","non-dropping-particle":"","parse-names":false,"suffix":""}],"container-title":"Scientific Reports","id":"ITEM-1","issue":"1","issued":{"date-parts":[["2023"]]},"page":"1-12","publisher":"Nature Publishing Group UK","title":"The median time to stopover exclusive breastfeeding among employed and unemployed mothers of infants aged 6–12 months in Ethiopia, 2019","type":"article-journal","volume":"13"},"uris":["http://www.mendeley.com/documents/?uuid=2c62b9e1-fc6b-433e-82dd-26016fccc335"]}],"mendeley":{"formattedCitation":"(17)","plainTextFormattedCitation":"(17)","previouslyFormattedCitation":"(17)"},"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17)</w:t>
            </w:r>
            <w:r w:rsidRPr="00980272">
              <w:rPr>
                <w:rFonts w:ascii="Times New Roman" w:hAnsi="Times New Roman" w:cs="Times New Roman"/>
                <w:color w:val="000000"/>
              </w:rPr>
              <w:fldChar w:fldCharType="end"/>
            </w:r>
          </w:p>
          <w:p w14:paraId="460303E0" w14:textId="77777777" w:rsidR="00D01E53" w:rsidRPr="00980272" w:rsidRDefault="00D01E53" w:rsidP="007147FD">
            <w:pPr>
              <w:spacing w:line="360" w:lineRule="auto"/>
              <w:jc w:val="both"/>
              <w:rPr>
                <w:rFonts w:ascii="Times New Roman" w:hAnsi="Times New Roman" w:cs="Times New Roman"/>
              </w:rPr>
            </w:pPr>
          </w:p>
        </w:tc>
        <w:tc>
          <w:tcPr>
            <w:tcW w:w="1035" w:type="dxa"/>
          </w:tcPr>
          <w:p w14:paraId="4E14C1E4" w14:textId="1832A6BE"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1487" w:type="dxa"/>
          </w:tcPr>
          <w:p w14:paraId="0D5F36A7" w14:textId="6A339313"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1</w:t>
            </w:r>
          </w:p>
        </w:tc>
        <w:tc>
          <w:tcPr>
            <w:tcW w:w="1915" w:type="dxa"/>
          </w:tcPr>
          <w:p w14:paraId="18C04A96" w14:textId="579E27C0"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829" w:type="dxa"/>
          </w:tcPr>
          <w:p w14:paraId="23FA0C86" w14:textId="04BCEE86"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7</w:t>
            </w:r>
          </w:p>
        </w:tc>
        <w:tc>
          <w:tcPr>
            <w:tcW w:w="1175" w:type="dxa"/>
          </w:tcPr>
          <w:p w14:paraId="4ABF34B7" w14:textId="462D9157"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555044BA" w14:textId="77777777" w:rsidR="00D01E53" w:rsidRPr="00D01E53" w:rsidRDefault="00D01E53" w:rsidP="007147FD">
            <w:pPr>
              <w:spacing w:line="360" w:lineRule="auto"/>
              <w:jc w:val="both"/>
              <w:rPr>
                <w:rFonts w:ascii="Times New Roman" w:hAnsi="Times New Roman" w:cs="Times New Roman"/>
                <w:color w:val="000000"/>
                <w:sz w:val="18"/>
                <w:szCs w:val="18"/>
              </w:rPr>
            </w:pPr>
            <w:r w:rsidRPr="00D01E53">
              <w:rPr>
                <w:rFonts w:ascii="Times New Roman" w:hAnsi="Times New Roman" w:cs="Times New Roman"/>
                <w:color w:val="000000"/>
                <w:sz w:val="18"/>
                <w:szCs w:val="18"/>
              </w:rPr>
              <w:t>leaving room for residual bias</w:t>
            </w:r>
          </w:p>
          <w:p w14:paraId="004813D2" w14:textId="036965D8" w:rsidR="00D01E53" w:rsidRPr="006E0AC4" w:rsidRDefault="00D01E53" w:rsidP="007147FD">
            <w:pPr>
              <w:spacing w:line="360" w:lineRule="auto"/>
              <w:jc w:val="both"/>
              <w:rPr>
                <w:rFonts w:ascii="Times New Roman" w:hAnsi="Times New Roman" w:cs="Times New Roman"/>
                <w:color w:val="000000"/>
                <w:sz w:val="18"/>
                <w:szCs w:val="18"/>
              </w:rPr>
            </w:pPr>
            <w:r w:rsidRPr="00D01E53">
              <w:rPr>
                <w:rFonts w:ascii="Times New Roman" w:hAnsi="Times New Roman" w:cs="Times New Roman"/>
                <w:color w:val="000000"/>
                <w:sz w:val="18"/>
                <w:szCs w:val="18"/>
              </w:rPr>
              <w:t>-unaddressed non-response bias</w:t>
            </w:r>
          </w:p>
        </w:tc>
      </w:tr>
      <w:tr w:rsidR="00D01E53" w:rsidRPr="00980272" w14:paraId="499DF83F" w14:textId="682D1CE1" w:rsidTr="007147FD">
        <w:trPr>
          <w:trHeight w:val="144"/>
        </w:trPr>
        <w:tc>
          <w:tcPr>
            <w:tcW w:w="412" w:type="dxa"/>
          </w:tcPr>
          <w:p w14:paraId="3E70C56D" w14:textId="29217A5F" w:rsidR="00D01E53" w:rsidRPr="003A4679" w:rsidRDefault="00D01E53" w:rsidP="007147FD">
            <w:pPr>
              <w:jc w:val="both"/>
              <w:rPr>
                <w:rFonts w:ascii="Times New Roman" w:hAnsi="Times New Roman" w:cs="Times New Roman"/>
                <w:color w:val="000000"/>
              </w:rPr>
            </w:pPr>
            <w:r>
              <w:rPr>
                <w:rFonts w:ascii="Times New Roman" w:hAnsi="Times New Roman" w:cs="Times New Roman"/>
                <w:color w:val="000000"/>
              </w:rPr>
              <w:t>5</w:t>
            </w:r>
          </w:p>
        </w:tc>
        <w:tc>
          <w:tcPr>
            <w:tcW w:w="1333" w:type="dxa"/>
          </w:tcPr>
          <w:p w14:paraId="183AE21F" w14:textId="24A3E40E" w:rsidR="00D01E53" w:rsidRPr="003A4679" w:rsidRDefault="00D01E53" w:rsidP="007147FD">
            <w:pPr>
              <w:jc w:val="both"/>
              <w:rPr>
                <w:rFonts w:ascii="Times New Roman" w:hAnsi="Times New Roman" w:cs="Times New Roman"/>
                <w:color w:val="000000"/>
              </w:rPr>
            </w:pPr>
            <w:r w:rsidRPr="003A4679">
              <w:rPr>
                <w:rFonts w:ascii="Times New Roman" w:hAnsi="Times New Roman" w:cs="Times New Roman"/>
                <w:color w:val="000000"/>
              </w:rPr>
              <w:t xml:space="preserve">Ibrahim KH etal. </w:t>
            </w:r>
            <w:r w:rsidRPr="003A4679">
              <w:rPr>
                <w:rFonts w:ascii="Times New Roman" w:hAnsi="Times New Roman" w:cs="Times New Roman"/>
              </w:rPr>
              <w:t>2023</w:t>
            </w:r>
          </w:p>
          <w:p w14:paraId="26016D32" w14:textId="77777777" w:rsidR="00D01E53" w:rsidRPr="003A4679" w:rsidRDefault="00D01E53" w:rsidP="007147FD">
            <w:pPr>
              <w:jc w:val="both"/>
              <w:rPr>
                <w:rFonts w:ascii="Times New Roman" w:hAnsi="Times New Roman" w:cs="Times New Roman"/>
                <w:color w:val="000000"/>
              </w:rPr>
            </w:pPr>
            <w:r w:rsidRPr="003A4679">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7717/peerj.15963","author":[{"dropping-particle":"","family":"Ibrahim","given":"Kalid Hassen","non-dropping-particle":"","parse-names":false,"suffix":""},{"dropping-particle":"","family":"Ali","given":"Abdulkarim Mohammed","non-dropping-particle":"","parse-names":false,"suffix":""}],"id":"ITEM-1","issued":{"date-parts":[["2023"]]},"title":"Cessation of exclusive breastfeeding and predictors among infants aged 0 – 6 months in Ararso district of the Somali region , Ethiopia . A community-based cross-sectional study","type":"article-journal"},"uris":["http://www.mendeley.com/documents/?uuid=6abe6da8-d350-4176-bc8e-c5b466471043"]}],"mendeley":{"formattedCitation":"(21)","plainTextFormattedCitation":"(21)","previouslyFormattedCitation":"(21)"},"properties":{"noteIndex":0},"schema":"https://github.com/citation-style-language/schema/raw/master/csl-citation.json"}</w:instrText>
            </w:r>
            <w:r w:rsidRPr="003A4679">
              <w:rPr>
                <w:rFonts w:ascii="Times New Roman" w:hAnsi="Times New Roman" w:cs="Times New Roman"/>
                <w:color w:val="000000"/>
              </w:rPr>
              <w:fldChar w:fldCharType="separate"/>
            </w:r>
            <w:r w:rsidRPr="003A4679">
              <w:rPr>
                <w:rFonts w:ascii="Times New Roman" w:hAnsi="Times New Roman" w:cs="Times New Roman"/>
                <w:noProof/>
                <w:color w:val="000000"/>
              </w:rPr>
              <w:t>(21)</w:t>
            </w:r>
            <w:r w:rsidRPr="003A4679">
              <w:rPr>
                <w:rFonts w:ascii="Times New Roman" w:hAnsi="Times New Roman" w:cs="Times New Roman"/>
                <w:color w:val="000000"/>
              </w:rPr>
              <w:fldChar w:fldCharType="end"/>
            </w:r>
          </w:p>
          <w:p w14:paraId="1FC6D7E8" w14:textId="77777777" w:rsidR="00D01E53" w:rsidRPr="003A4679" w:rsidRDefault="00D01E53" w:rsidP="007147FD">
            <w:pPr>
              <w:spacing w:line="360" w:lineRule="auto"/>
              <w:jc w:val="both"/>
              <w:rPr>
                <w:rFonts w:ascii="Times New Roman" w:hAnsi="Times New Roman" w:cs="Times New Roman"/>
              </w:rPr>
            </w:pPr>
          </w:p>
        </w:tc>
        <w:tc>
          <w:tcPr>
            <w:tcW w:w="1035" w:type="dxa"/>
          </w:tcPr>
          <w:p w14:paraId="2F8FF24A" w14:textId="18B8C23B" w:rsidR="00D01E53" w:rsidRPr="003A4679" w:rsidRDefault="00D01E53" w:rsidP="007147FD">
            <w:pPr>
              <w:spacing w:line="360" w:lineRule="auto"/>
              <w:jc w:val="both"/>
              <w:rPr>
                <w:rFonts w:ascii="Times New Roman" w:hAnsi="Times New Roman" w:cs="Times New Roman"/>
              </w:rPr>
            </w:pPr>
            <w:r>
              <w:rPr>
                <w:rFonts w:ascii="Times New Roman" w:hAnsi="Times New Roman" w:cs="Times New Roman"/>
              </w:rPr>
              <w:t>4</w:t>
            </w:r>
          </w:p>
        </w:tc>
        <w:tc>
          <w:tcPr>
            <w:tcW w:w="1487" w:type="dxa"/>
          </w:tcPr>
          <w:p w14:paraId="404EC4B1" w14:textId="030016D2" w:rsidR="00D01E53" w:rsidRPr="003A4679"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28DCA2E7" w14:textId="35783169" w:rsidR="00D01E53" w:rsidRPr="003A4679"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829" w:type="dxa"/>
          </w:tcPr>
          <w:p w14:paraId="33624146" w14:textId="5F174A84" w:rsidR="00D01E53" w:rsidRPr="003A4679" w:rsidRDefault="00D01E53" w:rsidP="007147FD">
            <w:pPr>
              <w:spacing w:line="360" w:lineRule="auto"/>
              <w:jc w:val="both"/>
              <w:rPr>
                <w:rFonts w:ascii="Times New Roman" w:hAnsi="Times New Roman" w:cs="Times New Roman"/>
              </w:rPr>
            </w:pPr>
            <w:r w:rsidRPr="00357773">
              <w:rPr>
                <w:rFonts w:ascii="Times New Roman" w:hAnsi="Times New Roman" w:cs="Times New Roman"/>
              </w:rPr>
              <w:t>9</w:t>
            </w:r>
          </w:p>
        </w:tc>
        <w:tc>
          <w:tcPr>
            <w:tcW w:w="1175" w:type="dxa"/>
          </w:tcPr>
          <w:p w14:paraId="5B6EED99" w14:textId="5D2D9ED4" w:rsidR="00D01E53" w:rsidRPr="00B458B7" w:rsidRDefault="00D01E53" w:rsidP="007147FD">
            <w:pPr>
              <w:spacing w:line="360" w:lineRule="auto"/>
              <w:jc w:val="both"/>
              <w:rPr>
                <w:rFonts w:ascii="Times New Roman" w:hAnsi="Times New Roman" w:cs="Times New Roman"/>
                <w:highlight w:val="yellow"/>
              </w:rPr>
            </w:pPr>
            <w:r w:rsidRPr="006E0AC4">
              <w:rPr>
                <w:rFonts w:ascii="Times New Roman" w:hAnsi="Times New Roman" w:cs="Times New Roman"/>
                <w:color w:val="000000"/>
                <w:sz w:val="18"/>
                <w:szCs w:val="18"/>
              </w:rPr>
              <w:t>Low Risk</w:t>
            </w:r>
          </w:p>
        </w:tc>
        <w:tc>
          <w:tcPr>
            <w:tcW w:w="2524" w:type="dxa"/>
          </w:tcPr>
          <w:p w14:paraId="25B9C96B" w14:textId="53D760EC" w:rsidR="00D01E53" w:rsidRPr="006E0AC4" w:rsidRDefault="00D01E53" w:rsidP="007147FD">
            <w:pPr>
              <w:spacing w:line="360" w:lineRule="auto"/>
              <w:jc w:val="both"/>
              <w:rPr>
                <w:rFonts w:ascii="Times New Roman" w:hAnsi="Times New Roman" w:cs="Times New Roman"/>
                <w:color w:val="000000"/>
                <w:sz w:val="18"/>
                <w:szCs w:val="18"/>
              </w:rPr>
            </w:pPr>
            <w:r>
              <w:rPr>
                <w:rFonts w:ascii="Times New Roman" w:hAnsi="Times New Roman" w:cs="Times New Roman"/>
                <w:color w:val="000000"/>
                <w:sz w:val="18"/>
                <w:szCs w:val="18"/>
              </w:rPr>
              <w:t>Non</w:t>
            </w:r>
          </w:p>
        </w:tc>
      </w:tr>
      <w:tr w:rsidR="00D01E53" w:rsidRPr="00980272" w14:paraId="10536B17" w14:textId="6370E263" w:rsidTr="007147FD">
        <w:trPr>
          <w:trHeight w:val="144"/>
        </w:trPr>
        <w:tc>
          <w:tcPr>
            <w:tcW w:w="412" w:type="dxa"/>
          </w:tcPr>
          <w:p w14:paraId="0D907025" w14:textId="04604D3B"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6</w:t>
            </w:r>
          </w:p>
        </w:tc>
        <w:tc>
          <w:tcPr>
            <w:tcW w:w="1333" w:type="dxa"/>
          </w:tcPr>
          <w:p w14:paraId="4C4977C8" w14:textId="0752C65C"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t>Temesgen K etal.</w:t>
            </w:r>
            <w:r w:rsidRPr="00980272">
              <w:rPr>
                <w:rFonts w:ascii="Times New Roman" w:hAnsi="Times New Roman" w:cs="Times New Roman"/>
              </w:rPr>
              <w:t>2023</w:t>
            </w:r>
            <w:r w:rsidRPr="00980272">
              <w:rPr>
                <w:rFonts w:ascii="Times New Roman" w:hAnsi="Times New Roman" w:cs="Times New Roman"/>
                <w:color w:val="000000"/>
              </w:rPr>
              <w:t xml:space="preserve">. </w:t>
            </w:r>
          </w:p>
          <w:p w14:paraId="398506E7" w14:textId="77777777"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86/s40795-023-00681-5","ISSN":"20550928","abstract":"Background: Breast milk is the first natural food for babies. It has nutritional, immunological, developmental, psychological, societal and environmental advantages. Failing to feed children for twenty-four months has so many negative consequences to children. Though studies have well documented the duration of breast feeding in the first six months, the proportion of women completing the recommended duration and factors associated with it has not been well investigated in rural places of Ethiopia. Therefore, this study aims to fill this gap in evidence among mothers with children aged 2 to 3 years in Arba Minch Health and Demographic Surveillance Site in 2021 E.C. Methods: A community-based cross-sectional study was conducted in all kebeles of the surveillance site by employing multi-stage sampling technique. Descriptive statistics was done to summarize findings and binary logistics regression model was used to identify factors significantly associated with early breast-feeding cessation respectively. OR with its 95% CI was obtained to quantify the degree of association between explanatory variables and early breastfeeding cessation. Result: The proportion of early cessations of breast feeding was 29.30% (25.02, 33.64%). Being from a household with no fathers ‘education or primary education [AOR=0.22; 95%CI (0.07, 0.74)] and [AOR=0.30; 95%CI (0.12, 0.76)], farmer mothers [AOR=6.40; 95%CI: (1.38, 29.74)], birth interval of less than 2 years [AOR=2.07; 95%CI: (1.03, 4.16)], and with mothers’ one or two to three antenatal care visits [AOR = 2.73; 95%CI: (1.27,5.88)] were factors significantly associated with early cessations of breast feeding. Conclusion and recommendation: The proportion of early cessations of breast feeding was high. Father’s education, being farmer, birth interval and ante natal care visit were significant factors. Health education about proper breast feeding practice and improving ante natal care attendance might improve premature cessation of breast feeding among women.","author":[{"dropping-particle":"","family":"Temesgen","given":"Kidus","non-dropping-particle":"","parse-names":false,"suffix":""},{"dropping-particle":"","family":"Andarge","given":"Eshetu","non-dropping-particle":"","parse-names":false,"suffix":""},{"dropping-particle":"","family":"Fikadu","given":"Teshale","non-dropping-particle":"","parse-names":false,"suffix":""},{"dropping-particle":"","family":"Bekele","given":"Muluken","non-dropping-particle":"","parse-names":false,"suffix":""},{"dropping-particle":"","family":"Chisha","given":"Yilma","non-dropping-particle":"","parse-names":false,"suffix":""},{"dropping-particle":"","family":"Esubalew","given":"Habtamu","non-dropping-particle":"","parse-names":false,"suffix":""},{"dropping-particle":"","family":"Toma","given":"Temesgen Mohammed","non-dropping-particle":"","parse-names":false,"suffix":""}],"container-title":"BMC Nutrition","id":"ITEM-1","issue":"1","issued":{"date-parts":[["2023"]]},"page":"1-9","publisher":"BioMed Central","title":"Early cessation of breastfeeding and the associated factors among mothers with children aged 2 to 3 years in rural Southern Ethiopia: a community-based cross-sectional study","type":"article-journal","volume":"9"},"uris":["http://www.mendeley.com/documents/?uuid=2198615a-63f7-4d53-8ac6-01cc5942a453"]}],"mendeley":{"formattedCitation":"(16)","plainTextFormattedCitation":"(16)","previouslyFormattedCitation":"(16)"},"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16)</w:t>
            </w:r>
            <w:r w:rsidRPr="00980272">
              <w:rPr>
                <w:rFonts w:ascii="Times New Roman" w:hAnsi="Times New Roman" w:cs="Times New Roman"/>
                <w:color w:val="000000"/>
              </w:rPr>
              <w:fldChar w:fldCharType="end"/>
            </w:r>
          </w:p>
          <w:p w14:paraId="3F669E31" w14:textId="77777777" w:rsidR="00D01E53" w:rsidRPr="00980272" w:rsidRDefault="00D01E53" w:rsidP="007147FD">
            <w:pPr>
              <w:spacing w:line="360" w:lineRule="auto"/>
              <w:jc w:val="both"/>
              <w:rPr>
                <w:rFonts w:ascii="Times New Roman" w:hAnsi="Times New Roman" w:cs="Times New Roman"/>
              </w:rPr>
            </w:pPr>
          </w:p>
        </w:tc>
        <w:tc>
          <w:tcPr>
            <w:tcW w:w="1035" w:type="dxa"/>
          </w:tcPr>
          <w:p w14:paraId="5ECF8235" w14:textId="5F0C48AF" w:rsidR="00D01E53" w:rsidRPr="00980272" w:rsidRDefault="00D01E53" w:rsidP="007147FD">
            <w:pPr>
              <w:jc w:val="both"/>
              <w:rPr>
                <w:rFonts w:ascii="Times New Roman" w:hAnsi="Times New Roman" w:cs="Times New Roman"/>
              </w:rPr>
            </w:pPr>
            <w:r>
              <w:rPr>
                <w:rFonts w:ascii="Times New Roman" w:hAnsi="Times New Roman" w:cs="Times New Roman"/>
              </w:rPr>
              <w:t>3</w:t>
            </w:r>
          </w:p>
        </w:tc>
        <w:tc>
          <w:tcPr>
            <w:tcW w:w="1487" w:type="dxa"/>
          </w:tcPr>
          <w:p w14:paraId="59C3253C" w14:textId="7D430FDB"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5B9DB7D0" w14:textId="10C4460A"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829" w:type="dxa"/>
          </w:tcPr>
          <w:p w14:paraId="4CA17C0E" w14:textId="1B92A0DE"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8</w:t>
            </w:r>
          </w:p>
        </w:tc>
        <w:tc>
          <w:tcPr>
            <w:tcW w:w="1175" w:type="dxa"/>
          </w:tcPr>
          <w:p w14:paraId="6A210897" w14:textId="3A331E42"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7CA9EBF8" w14:textId="553CF9AA" w:rsidR="00D01E53" w:rsidRPr="006E0AC4" w:rsidRDefault="00D01E53" w:rsidP="007147FD">
            <w:pPr>
              <w:spacing w:line="360" w:lineRule="auto"/>
              <w:jc w:val="both"/>
              <w:rPr>
                <w:rFonts w:ascii="Times New Roman" w:hAnsi="Times New Roman" w:cs="Times New Roman"/>
                <w:color w:val="000000"/>
                <w:sz w:val="18"/>
                <w:szCs w:val="18"/>
              </w:rPr>
            </w:pPr>
            <w:r w:rsidRPr="00D01E53">
              <w:rPr>
                <w:rFonts w:ascii="Times New Roman" w:hAnsi="Times New Roman" w:cs="Times New Roman"/>
                <w:color w:val="000000"/>
                <w:sz w:val="18"/>
                <w:szCs w:val="18"/>
              </w:rPr>
              <w:t>unaddressed non-response bias</w:t>
            </w:r>
          </w:p>
        </w:tc>
      </w:tr>
      <w:tr w:rsidR="00D01E53" w:rsidRPr="00980272" w14:paraId="6D02C358" w14:textId="1DCE7A8A" w:rsidTr="007147FD">
        <w:trPr>
          <w:trHeight w:val="144"/>
        </w:trPr>
        <w:tc>
          <w:tcPr>
            <w:tcW w:w="412" w:type="dxa"/>
          </w:tcPr>
          <w:p w14:paraId="01FF3DCF" w14:textId="7D7F852E"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7</w:t>
            </w:r>
          </w:p>
        </w:tc>
        <w:tc>
          <w:tcPr>
            <w:tcW w:w="1333" w:type="dxa"/>
          </w:tcPr>
          <w:p w14:paraId="6B4009D9" w14:textId="792B022C" w:rsidR="00D01E53" w:rsidRPr="00980272" w:rsidRDefault="00D01E53" w:rsidP="007147FD">
            <w:pPr>
              <w:jc w:val="both"/>
              <w:rPr>
                <w:rFonts w:ascii="Times New Roman" w:hAnsi="Times New Roman" w:cs="Times New Roman"/>
                <w:color w:val="000000"/>
              </w:rPr>
            </w:pPr>
            <w:proofErr w:type="spellStart"/>
            <w:r w:rsidRPr="00980272">
              <w:rPr>
                <w:rFonts w:ascii="Times New Roman" w:hAnsi="Times New Roman" w:cs="Times New Roman"/>
                <w:color w:val="000000"/>
              </w:rPr>
              <w:t>Yeneabat</w:t>
            </w:r>
            <w:proofErr w:type="spellEnd"/>
            <w:r w:rsidRPr="00980272">
              <w:rPr>
                <w:rFonts w:ascii="Times New Roman" w:hAnsi="Times New Roman" w:cs="Times New Roman"/>
                <w:color w:val="000000"/>
              </w:rPr>
              <w:t xml:space="preserve"> T etal. </w:t>
            </w:r>
            <w:r w:rsidRPr="00980272">
              <w:rPr>
                <w:rFonts w:ascii="Times New Roman" w:hAnsi="Times New Roman" w:cs="Times New Roman"/>
              </w:rPr>
              <w:t>2014</w:t>
            </w:r>
            <w:r w:rsidRPr="00980272">
              <w:rPr>
                <w:rFonts w:ascii="Times New Roman" w:hAnsi="Times New Roman" w:cs="Times New Roman"/>
                <w:color w:val="000000"/>
              </w:rPr>
              <w:t xml:space="preserve"> </w:t>
            </w: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86/1471-2393-14-262","ISSN":"14712393","PMID":"25107331","abstract":"Background: Exclusive breast-feeding (EBF) is the practice of feeding only breast milk (including expressed breast milk) during the first six months and no other liquids and solid foods except medications. The time to cessation of exclusive breast-feeding, however, is different in different countries depending on different factors. Studies showed the risk of diarrhea morbidity and mortality is higher among none exclusive breast-feeding infants, common during starting other foods. However, there is no study that evaluated the time to cessation of exclusive breast-feeding in the study area. The aim of this study was to show time to cessation of EBF and its predictors among mothers of index infants less than twelve months old.Methods: We conducted a community-based cross-sectional study from February 13 to March 3, 2012 using both quantitative and qualitative methods. This study included a total of 592 mothers of index infant using multi-stage sampling method. Data were collected by using interviewer administered structured questionnaire. Bivariate and multivariate Cox regression analyses were performed.Results: Cessation of exclusive breast-feeding occurred in 392 (69.63%) cases. Among these, 224 (57.1%) happened before six months, while 145 (37.0%) and 23 (5.9%) occurred at six months and after six months of age of the index infant respectively. The median time for infants to stay on exclusive breast-feeding was 6.36 months in rural and 5.13 months in urban, and this difference was statistically significant on a Log rank (Cox-mantel) test. Maternal and paternal occupation, place of residence, postnatal counseling on exclusive breast-feeding, mode of delivery, and birth order of the index infant were significant predictors of cessation of exclusive breast-feeding.Conclusion: Providing postnatal care counseling on EBF, routine follow-up and support of those mothers having infants stressing for working mothers can bring about implementation of national strategy on infant and young child feeding.","author":[{"dropping-particle":"","family":"Yeneabat","given":"Tebikew","non-dropping-particle":"","parse-names":false,"suffix":""},{"dropping-particle":"","family":"Belachew","given":"Tefera","non-dropping-particle":"","parse-names":false,"suffix":""},{"dropping-particle":"","family":"Haile","given":"Muluneh","non-dropping-particle":"","parse-names":false,"suffix":""}],"container-title":"BMC Pregnancy and Childbirth","id":"ITEM-1","issue":"1","issued":{"date-parts":[["2014"]]},"page":"1-12","title":"Determinants of cessation of exclusive breastfeeding in ankesha guagusa woreda, awi zone, northwest ethiopia: A cross-sectional study","type":"article-journal","volume":"14"},"uris":["http://www.mendeley.com/documents/?uuid=1fc7cf8c-95fa-4d23-9384-633dc664f452"]}],"mendeley":{"formattedCitation":"(24)","plainTextFormattedCitation":"(24)","previouslyFormattedCitation":"(24)"},"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24)</w:t>
            </w:r>
            <w:r w:rsidRPr="00980272">
              <w:rPr>
                <w:rFonts w:ascii="Times New Roman" w:hAnsi="Times New Roman" w:cs="Times New Roman"/>
                <w:color w:val="000000"/>
              </w:rPr>
              <w:fldChar w:fldCharType="end"/>
            </w:r>
          </w:p>
          <w:p w14:paraId="12C6C864" w14:textId="77777777" w:rsidR="00D01E53" w:rsidRPr="00980272" w:rsidRDefault="00D01E53" w:rsidP="007147FD">
            <w:pPr>
              <w:spacing w:line="360" w:lineRule="auto"/>
              <w:jc w:val="both"/>
              <w:rPr>
                <w:rFonts w:ascii="Times New Roman" w:hAnsi="Times New Roman" w:cs="Times New Roman"/>
              </w:rPr>
            </w:pPr>
          </w:p>
        </w:tc>
        <w:tc>
          <w:tcPr>
            <w:tcW w:w="1035" w:type="dxa"/>
          </w:tcPr>
          <w:p w14:paraId="46BE9937" w14:textId="54BF9C50"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4</w:t>
            </w:r>
          </w:p>
        </w:tc>
        <w:tc>
          <w:tcPr>
            <w:tcW w:w="1487" w:type="dxa"/>
          </w:tcPr>
          <w:p w14:paraId="1908BB35" w14:textId="63CF59F7"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24B8B2C4" w14:textId="13E342F2"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3</w:t>
            </w:r>
          </w:p>
        </w:tc>
        <w:tc>
          <w:tcPr>
            <w:tcW w:w="829" w:type="dxa"/>
          </w:tcPr>
          <w:p w14:paraId="5CAED2B5" w14:textId="6332223D"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9</w:t>
            </w:r>
          </w:p>
        </w:tc>
        <w:tc>
          <w:tcPr>
            <w:tcW w:w="1175" w:type="dxa"/>
          </w:tcPr>
          <w:p w14:paraId="39D64ADD" w14:textId="561C8B63"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153FB3E9" w14:textId="01EE3109" w:rsidR="00D01E53" w:rsidRPr="006E0AC4" w:rsidRDefault="00D01E53" w:rsidP="007147FD">
            <w:pPr>
              <w:spacing w:line="360" w:lineRule="auto"/>
              <w:jc w:val="both"/>
              <w:rPr>
                <w:rFonts w:ascii="Times New Roman" w:hAnsi="Times New Roman" w:cs="Times New Roman"/>
                <w:color w:val="000000"/>
                <w:sz w:val="18"/>
                <w:szCs w:val="18"/>
              </w:rPr>
            </w:pPr>
            <w:r>
              <w:rPr>
                <w:rFonts w:ascii="Times New Roman" w:hAnsi="Times New Roman" w:cs="Times New Roman"/>
                <w:color w:val="000000"/>
                <w:sz w:val="18"/>
                <w:szCs w:val="18"/>
              </w:rPr>
              <w:t>Non</w:t>
            </w:r>
          </w:p>
        </w:tc>
      </w:tr>
      <w:tr w:rsidR="00D01E53" w:rsidRPr="00980272" w14:paraId="44C4BC00" w14:textId="47E5B8D4" w:rsidTr="007147FD">
        <w:trPr>
          <w:trHeight w:val="743"/>
        </w:trPr>
        <w:tc>
          <w:tcPr>
            <w:tcW w:w="412" w:type="dxa"/>
          </w:tcPr>
          <w:p w14:paraId="7DFBE22C" w14:textId="2025311F"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8</w:t>
            </w:r>
          </w:p>
        </w:tc>
        <w:tc>
          <w:tcPr>
            <w:tcW w:w="1333" w:type="dxa"/>
          </w:tcPr>
          <w:p w14:paraId="1E0CF69D" w14:textId="37F2F05D"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t>Kebede T et al.</w:t>
            </w:r>
            <w:r w:rsidRPr="00980272">
              <w:rPr>
                <w:rFonts w:ascii="Times New Roman" w:hAnsi="Times New Roman" w:cs="Times New Roman"/>
              </w:rPr>
              <w:t xml:space="preserve"> 2020</w:t>
            </w:r>
            <w:r w:rsidRPr="00980272">
              <w:rPr>
                <w:rFonts w:ascii="Times New Roman" w:hAnsi="Times New Roman" w:cs="Times New Roman"/>
                <w:color w:val="000000"/>
              </w:rPr>
              <w:t xml:space="preserve"> </w:t>
            </w: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86/s13006-019-0250-9","ISSN":"17464358","PMID":"32019563","abstract":"Background: Employed women tend to exclusively breastfeed less than non-employed women. Early returning to work has been major reason why employed women stop exclusive breastfeeding. The aim of this study was to investigate exclusive breastfeeding (EBF) cessation and associated factors among employed mothers in Dukem town, Central Ethiopia. Methods: A cross-sectional study was conducted from February to March 2015 using total sample of 313 randomly selected permanently employed women. Information regarding participants' work-related factors, health service and sociodemographic factors were collected by face to face interview using structured questionnaire. Data were checked for completeness, entered and analyzed by SPSS version 20. Binary logistic regression was done to identify factors associated with exclusive breastfeeding cessation. The strength of association was measured using odds ratio with 95% confidence intervals. Results: Prevalence of exclusive breastfeeding cessation was 75.7% (95% CI 71.0, 80.5%). Having a short duration of maternity leave (AOR 9.3; 95% CI 3.8, 23), being a full time employee (AOR 3.5; 95% CI 1.7, 11), being private organization employee (AOR=2.1, 95% CI(1, 4.3)), lack of flexible work time (AOR 3.0; 95% CI 1.2, 7.5), not pumping breast milk (AOR 4.3; 95% CI 1.7, 11), lack of a lactation break (AOR 6.7; 95% CI 3,14.5) and work place far away from her child (AOR 3.1; 95% CI 3.1, 6.3), were significantly associated with cessation of EBF among employed mothers. Conclusion: Prevalence of exclusive breastfeeding cessation was much higher than the international and national expectation. The concerned governmental bodies should consider improving the legislation of the 3 months postpartum maternity leave to reduce employed mother's exclusive breastfeeding cessation.","author":[{"dropping-particle":"","family":"Kebede","given":"Tolossa","non-dropping-particle":"","parse-names":false,"suffix":""},{"dropping-particle":"","family":"Woldemichael","given":"Kifle","non-dropping-particle":"","parse-names":false,"suffix":""},{"dropping-particle":"","family":"Jarso","given":"Habtemu","non-dropping-particle":"","parse-names":false,"suffix":""},{"dropping-particle":"","family":"Bekele","given":"Bayu Begashaw","non-dropping-particle":"","parse-names":false,"suffix":""}],"container-title":"International Breastfeeding Journal","id":"ITEM-1","issue":"1","issued":{"date-parts":[["2020"]]},"page":"1-10","publisher":"International Breastfeeding Journal","title":"Exclusive breastfeeding cessation and associated factors among employed mothers in Dukem town, Central Ethiopia","type":"article-journal","volume":"15"},"uris":["http://www.mendeley.com/documents/?uuid=e6ff1d6b-899e-445e-998b-dce01b17b60c"]}],"mendeley":{"formattedCitation":"(20)","plainTextFormattedCitation":"(20)","previouslyFormattedCitation":"(20)"},"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20)</w:t>
            </w:r>
            <w:r w:rsidRPr="00980272">
              <w:rPr>
                <w:rFonts w:ascii="Times New Roman" w:hAnsi="Times New Roman" w:cs="Times New Roman"/>
                <w:color w:val="000000"/>
              </w:rPr>
              <w:fldChar w:fldCharType="end"/>
            </w:r>
          </w:p>
          <w:p w14:paraId="725DB162" w14:textId="77777777" w:rsidR="00D01E53" w:rsidRPr="00980272" w:rsidRDefault="00D01E53" w:rsidP="007147FD">
            <w:pPr>
              <w:jc w:val="both"/>
              <w:rPr>
                <w:rFonts w:ascii="Times New Roman" w:hAnsi="Times New Roman" w:cs="Times New Roman"/>
                <w:color w:val="000000"/>
              </w:rPr>
            </w:pPr>
          </w:p>
        </w:tc>
        <w:tc>
          <w:tcPr>
            <w:tcW w:w="1035" w:type="dxa"/>
          </w:tcPr>
          <w:p w14:paraId="16F85695" w14:textId="24BB3784"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4</w:t>
            </w:r>
          </w:p>
        </w:tc>
        <w:tc>
          <w:tcPr>
            <w:tcW w:w="1487" w:type="dxa"/>
          </w:tcPr>
          <w:p w14:paraId="501E5138" w14:textId="3D4D942D"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5143BFA0" w14:textId="643A584A"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3</w:t>
            </w:r>
          </w:p>
        </w:tc>
        <w:tc>
          <w:tcPr>
            <w:tcW w:w="829" w:type="dxa"/>
          </w:tcPr>
          <w:p w14:paraId="2F1B3F0F" w14:textId="155863D7"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9</w:t>
            </w:r>
          </w:p>
        </w:tc>
        <w:tc>
          <w:tcPr>
            <w:tcW w:w="1175" w:type="dxa"/>
          </w:tcPr>
          <w:p w14:paraId="434EE56F" w14:textId="201C44C3"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52F065EC" w14:textId="39E6BE76" w:rsidR="00D01E53" w:rsidRPr="006E0AC4" w:rsidRDefault="00D01E53" w:rsidP="007147FD">
            <w:pPr>
              <w:spacing w:line="360" w:lineRule="auto"/>
              <w:jc w:val="both"/>
              <w:rPr>
                <w:rFonts w:ascii="Times New Roman" w:hAnsi="Times New Roman" w:cs="Times New Roman"/>
                <w:color w:val="000000"/>
                <w:sz w:val="18"/>
                <w:szCs w:val="18"/>
              </w:rPr>
            </w:pPr>
            <w:r>
              <w:rPr>
                <w:rFonts w:ascii="Times New Roman" w:hAnsi="Times New Roman" w:cs="Times New Roman"/>
                <w:color w:val="000000"/>
                <w:sz w:val="18"/>
                <w:szCs w:val="18"/>
              </w:rPr>
              <w:t>Non</w:t>
            </w:r>
          </w:p>
        </w:tc>
      </w:tr>
      <w:tr w:rsidR="00D01E53" w:rsidRPr="00980272" w14:paraId="6F45F850" w14:textId="6B82DE75" w:rsidTr="007147FD">
        <w:trPr>
          <w:trHeight w:val="734"/>
        </w:trPr>
        <w:tc>
          <w:tcPr>
            <w:tcW w:w="412" w:type="dxa"/>
          </w:tcPr>
          <w:p w14:paraId="55B1AC04" w14:textId="4DDA2C08"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9</w:t>
            </w:r>
          </w:p>
        </w:tc>
        <w:tc>
          <w:tcPr>
            <w:tcW w:w="1333" w:type="dxa"/>
          </w:tcPr>
          <w:p w14:paraId="4A6D1C53" w14:textId="4320A047"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t xml:space="preserve">Techane KT etal. </w:t>
            </w:r>
            <w:r w:rsidRPr="00980272">
              <w:rPr>
                <w:rFonts w:ascii="Times New Roman" w:hAnsi="Times New Roman" w:cs="Times New Roman"/>
              </w:rPr>
              <w:t>2022</w:t>
            </w:r>
          </w:p>
          <w:p w14:paraId="56E46B33" w14:textId="77777777" w:rsidR="00D01E53" w:rsidRPr="00980272" w:rsidRDefault="00D01E53" w:rsidP="007147FD">
            <w:pPr>
              <w:jc w:val="both"/>
              <w:rPr>
                <w:rFonts w:ascii="Times New Roman" w:hAnsi="Times New Roman" w:cs="Times New Roman"/>
                <w:color w:val="000000"/>
              </w:rPr>
            </w:pPr>
            <w:r w:rsidRPr="00980272">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37421/2573-0347.2022.13.421","author":[{"dropping-particle":"","family":"Techane","given":"Kelali Tesfaye","non-dropping-particle":"","parse-names":false,"suffix":""},{"dropping-particle":"","family":"Bezu","given":"Dinkesa Aklilu","non-dropping-particle":"","parse-names":false,"suffix":""}],"id":"ITEM-1","issued":{"date-parts":[["2022"]]},"title":"Factors Related with Time to Cessation of Breastfeeding amongst Mothers who have Children Birth to Three Years of Age in Mekelle Town , Tigray Region : Retrospective Follow up Study","type":"article-journal","volume":"13"},"uris":["http://www.mendeley.com/documents/?uuid=fc4c42a5-8fc5-4f8a-b17b-005dfb0e7e3d"]}],"mendeley":{"formattedCitation":"(33)","plainTextFormattedCitation":"(33)","previouslyFormattedCitation":"(33)"},"properties":{"noteIndex":0},"schema":"https://github.com/citation-style-language/schema/raw/master/csl-citation.json"}</w:instrText>
            </w:r>
            <w:r w:rsidRPr="00980272">
              <w:rPr>
                <w:rFonts w:ascii="Times New Roman" w:hAnsi="Times New Roman" w:cs="Times New Roman"/>
                <w:color w:val="000000"/>
              </w:rPr>
              <w:fldChar w:fldCharType="separate"/>
            </w:r>
            <w:r w:rsidRPr="007F7EFC">
              <w:rPr>
                <w:rFonts w:ascii="Times New Roman" w:hAnsi="Times New Roman" w:cs="Times New Roman"/>
                <w:noProof/>
                <w:color w:val="000000"/>
              </w:rPr>
              <w:t>(33)</w:t>
            </w:r>
            <w:r w:rsidRPr="00980272">
              <w:rPr>
                <w:rFonts w:ascii="Times New Roman" w:hAnsi="Times New Roman" w:cs="Times New Roman"/>
                <w:color w:val="000000"/>
              </w:rPr>
              <w:fldChar w:fldCharType="end"/>
            </w:r>
          </w:p>
          <w:p w14:paraId="13F17592" w14:textId="77777777" w:rsidR="00D01E53" w:rsidRPr="00980272" w:rsidRDefault="00D01E53" w:rsidP="007147FD">
            <w:pPr>
              <w:jc w:val="both"/>
              <w:rPr>
                <w:rFonts w:ascii="Times New Roman" w:hAnsi="Times New Roman" w:cs="Times New Roman"/>
                <w:color w:val="000000"/>
              </w:rPr>
            </w:pPr>
          </w:p>
        </w:tc>
        <w:tc>
          <w:tcPr>
            <w:tcW w:w="1035" w:type="dxa"/>
          </w:tcPr>
          <w:p w14:paraId="3138270D" w14:textId="2D59F5D6"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4</w:t>
            </w:r>
          </w:p>
        </w:tc>
        <w:tc>
          <w:tcPr>
            <w:tcW w:w="1487" w:type="dxa"/>
          </w:tcPr>
          <w:p w14:paraId="523EDC5D" w14:textId="6F38DC3F" w:rsidR="00D01E53" w:rsidRPr="00980272" w:rsidRDefault="00D01E53" w:rsidP="007147FD">
            <w:pPr>
              <w:spacing w:line="360" w:lineRule="auto"/>
              <w:jc w:val="both"/>
              <w:rPr>
                <w:rFonts w:ascii="Times New Roman" w:hAnsi="Times New Roman" w:cs="Times New Roman"/>
              </w:rPr>
            </w:pPr>
            <w:r>
              <w:rPr>
                <w:rFonts w:ascii="Times New Roman" w:hAnsi="Times New Roman" w:cs="Times New Roman"/>
              </w:rPr>
              <w:t>2</w:t>
            </w:r>
          </w:p>
        </w:tc>
        <w:tc>
          <w:tcPr>
            <w:tcW w:w="1915" w:type="dxa"/>
          </w:tcPr>
          <w:p w14:paraId="5098AFEE" w14:textId="73663DFE" w:rsidR="00D01E53" w:rsidRPr="00980272" w:rsidRDefault="00D01E53" w:rsidP="007147FD">
            <w:pPr>
              <w:jc w:val="both"/>
              <w:rPr>
                <w:rFonts w:ascii="Times New Roman" w:hAnsi="Times New Roman" w:cs="Times New Roman"/>
                <w:color w:val="000000"/>
              </w:rPr>
            </w:pPr>
            <w:r>
              <w:rPr>
                <w:rFonts w:ascii="Times New Roman" w:hAnsi="Times New Roman" w:cs="Times New Roman"/>
                <w:color w:val="000000"/>
              </w:rPr>
              <w:t>3</w:t>
            </w:r>
          </w:p>
        </w:tc>
        <w:tc>
          <w:tcPr>
            <w:tcW w:w="829" w:type="dxa"/>
          </w:tcPr>
          <w:p w14:paraId="0CA216A1" w14:textId="7AFAF53C" w:rsidR="00D01E53" w:rsidRPr="00980272" w:rsidRDefault="00D01E53" w:rsidP="007147FD">
            <w:pPr>
              <w:spacing w:line="360" w:lineRule="auto"/>
              <w:jc w:val="both"/>
              <w:rPr>
                <w:rFonts w:ascii="Times New Roman" w:hAnsi="Times New Roman" w:cs="Times New Roman"/>
              </w:rPr>
            </w:pPr>
            <w:r w:rsidRPr="00980272">
              <w:rPr>
                <w:rFonts w:ascii="Times New Roman" w:hAnsi="Times New Roman" w:cs="Times New Roman"/>
              </w:rPr>
              <w:t>9</w:t>
            </w:r>
          </w:p>
        </w:tc>
        <w:tc>
          <w:tcPr>
            <w:tcW w:w="1175" w:type="dxa"/>
          </w:tcPr>
          <w:p w14:paraId="414AD7CF" w14:textId="7786A09D" w:rsidR="00D01E53" w:rsidRPr="00980272" w:rsidRDefault="00D01E53" w:rsidP="007147FD">
            <w:pPr>
              <w:spacing w:line="360" w:lineRule="auto"/>
              <w:jc w:val="both"/>
              <w:rPr>
                <w:rFonts w:ascii="Times New Roman" w:hAnsi="Times New Roman" w:cs="Times New Roman"/>
              </w:rPr>
            </w:pPr>
            <w:r w:rsidRPr="006E0AC4">
              <w:rPr>
                <w:rFonts w:ascii="Times New Roman" w:hAnsi="Times New Roman" w:cs="Times New Roman"/>
                <w:color w:val="000000"/>
                <w:sz w:val="18"/>
                <w:szCs w:val="18"/>
              </w:rPr>
              <w:t>Low Risk</w:t>
            </w:r>
          </w:p>
        </w:tc>
        <w:tc>
          <w:tcPr>
            <w:tcW w:w="2524" w:type="dxa"/>
          </w:tcPr>
          <w:p w14:paraId="169D1289" w14:textId="086B434E" w:rsidR="00D01E53" w:rsidRPr="006E0AC4" w:rsidRDefault="00D01E53" w:rsidP="007147FD">
            <w:pPr>
              <w:spacing w:line="360" w:lineRule="auto"/>
              <w:jc w:val="both"/>
              <w:rPr>
                <w:rFonts w:ascii="Times New Roman" w:hAnsi="Times New Roman" w:cs="Times New Roman"/>
                <w:color w:val="000000"/>
                <w:sz w:val="18"/>
                <w:szCs w:val="18"/>
              </w:rPr>
            </w:pPr>
            <w:r>
              <w:rPr>
                <w:rFonts w:ascii="Times New Roman" w:hAnsi="Times New Roman" w:cs="Times New Roman"/>
                <w:color w:val="000000"/>
                <w:sz w:val="18"/>
                <w:szCs w:val="18"/>
              </w:rPr>
              <w:t>Non</w:t>
            </w:r>
          </w:p>
        </w:tc>
      </w:tr>
    </w:tbl>
    <w:bookmarkEnd w:id="0"/>
    <w:p w14:paraId="3C4ED767" w14:textId="0F60CD0A" w:rsidR="00D01E53" w:rsidRPr="007147FD" w:rsidRDefault="007147FD">
      <w:pPr>
        <w:rPr>
          <w:rFonts w:ascii="Times New Roman" w:hAnsi="Times New Roman" w:cs="Times New Roman"/>
        </w:rPr>
      </w:pPr>
      <w:r w:rsidRPr="007147FD">
        <w:rPr>
          <w:rFonts w:ascii="Times New Roman" w:hAnsi="Times New Roman" w:cs="Times New Roman"/>
          <w:b/>
          <w:bCs/>
        </w:rPr>
        <w:t>Table S2:</w:t>
      </w:r>
      <w:r w:rsidRPr="007147FD">
        <w:rPr>
          <w:rFonts w:ascii="Times New Roman" w:hAnsi="Times New Roman" w:cs="Times New Roman"/>
        </w:rPr>
        <w:t xml:space="preserve"> Quality Assessment of Included Studies Using the Newcastle-Ottawa Scale (NOS)</w:t>
      </w:r>
    </w:p>
    <w:sectPr w:rsidR="00D01E53" w:rsidRPr="007147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E53"/>
    <w:rsid w:val="007147FD"/>
    <w:rsid w:val="00D01E53"/>
    <w:rsid w:val="00DE4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D8A5F"/>
  <w15:chartTrackingRefBased/>
  <w15:docId w15:val="{5AFC3EED-63C6-40A5-86BB-044A1FC9E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E53"/>
    <w:pPr>
      <w:spacing w:line="259" w:lineRule="auto"/>
    </w:pPr>
    <w:rPr>
      <w:kern w:val="0"/>
      <w:sz w:val="22"/>
      <w:szCs w:val="22"/>
      <w14:ligatures w14:val="none"/>
    </w:rPr>
  </w:style>
  <w:style w:type="paragraph" w:styleId="Heading1">
    <w:name w:val="heading 1"/>
    <w:basedOn w:val="Normal"/>
    <w:next w:val="Normal"/>
    <w:link w:val="Heading1Char"/>
    <w:uiPriority w:val="9"/>
    <w:qFormat/>
    <w:rsid w:val="00D01E53"/>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1E53"/>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1E53"/>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1E53"/>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01E53"/>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01E5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01E5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01E5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01E5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E5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01E5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01E5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01E5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01E5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1E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E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E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E53"/>
    <w:rPr>
      <w:rFonts w:eastAsiaTheme="majorEastAsia" w:cstheme="majorBidi"/>
      <w:color w:val="272727" w:themeColor="text1" w:themeTint="D8"/>
    </w:rPr>
  </w:style>
  <w:style w:type="paragraph" w:styleId="Title">
    <w:name w:val="Title"/>
    <w:basedOn w:val="Normal"/>
    <w:next w:val="Normal"/>
    <w:link w:val="TitleChar"/>
    <w:uiPriority w:val="10"/>
    <w:qFormat/>
    <w:rsid w:val="00D01E5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1E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E5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1E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E5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01E53"/>
    <w:rPr>
      <w:i/>
      <w:iCs/>
      <w:color w:val="404040" w:themeColor="text1" w:themeTint="BF"/>
    </w:rPr>
  </w:style>
  <w:style w:type="paragraph" w:styleId="ListParagraph">
    <w:name w:val="List Paragraph"/>
    <w:basedOn w:val="Normal"/>
    <w:uiPriority w:val="34"/>
    <w:qFormat/>
    <w:rsid w:val="00D01E5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01E53"/>
    <w:rPr>
      <w:i/>
      <w:iCs/>
      <w:color w:val="2F5496" w:themeColor="accent1" w:themeShade="BF"/>
    </w:rPr>
  </w:style>
  <w:style w:type="paragraph" w:styleId="IntenseQuote">
    <w:name w:val="Intense Quote"/>
    <w:basedOn w:val="Normal"/>
    <w:next w:val="Normal"/>
    <w:link w:val="IntenseQuoteChar"/>
    <w:uiPriority w:val="30"/>
    <w:qFormat/>
    <w:rsid w:val="00D01E53"/>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01E53"/>
    <w:rPr>
      <w:i/>
      <w:iCs/>
      <w:color w:val="2F5496" w:themeColor="accent1" w:themeShade="BF"/>
    </w:rPr>
  </w:style>
  <w:style w:type="character" w:styleId="IntenseReference">
    <w:name w:val="Intense Reference"/>
    <w:basedOn w:val="DefaultParagraphFont"/>
    <w:uiPriority w:val="32"/>
    <w:qFormat/>
    <w:rsid w:val="00D01E53"/>
    <w:rPr>
      <w:b/>
      <w:bCs/>
      <w:smallCaps/>
      <w:color w:val="2F5496" w:themeColor="accent1" w:themeShade="BF"/>
      <w:spacing w:val="5"/>
    </w:rPr>
  </w:style>
  <w:style w:type="table" w:styleId="TableGrid">
    <w:name w:val="Table Grid"/>
    <w:basedOn w:val="TableNormal"/>
    <w:uiPriority w:val="39"/>
    <w:rsid w:val="00D01E5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902</Words>
  <Characters>2224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LE</dc:creator>
  <cp:keywords/>
  <dc:description/>
  <cp:lastModifiedBy>TADELE</cp:lastModifiedBy>
  <cp:revision>1</cp:revision>
  <dcterms:created xsi:type="dcterms:W3CDTF">2025-04-01T12:12:00Z</dcterms:created>
  <dcterms:modified xsi:type="dcterms:W3CDTF">2025-04-01T12:32:00Z</dcterms:modified>
</cp:coreProperties>
</file>